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29506" w14:textId="77777777" w:rsidR="00416B35" w:rsidRDefault="00416B35" w:rsidP="00416B35">
      <w:pPr>
        <w:spacing w:line="240" w:lineRule="auto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Supplement 2b. Coping strategies ranked by mean usefulness scores (Likert Scale 0-4). categorized by PAID scores</w:t>
      </w:r>
    </w:p>
    <w:p w14:paraId="602BC991" w14:textId="77777777" w:rsidR="00416B35" w:rsidRDefault="00416B35" w:rsidP="00416B35">
      <w:pPr>
        <w:spacing w:line="240" w:lineRule="auto"/>
        <w:rPr>
          <w:rFonts w:cstheme="minorHAnsi"/>
          <w:b/>
          <w:sz w:val="20"/>
          <w:szCs w:val="20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686"/>
        <w:gridCol w:w="445"/>
        <w:gridCol w:w="612"/>
        <w:gridCol w:w="495"/>
        <w:gridCol w:w="2571"/>
        <w:gridCol w:w="445"/>
        <w:gridCol w:w="612"/>
        <w:gridCol w:w="495"/>
      </w:tblGrid>
      <w:tr w:rsidR="00416B35" w14:paraId="4C28B449" w14:textId="77777777" w:rsidTr="00416B35">
        <w:trPr>
          <w:trHeight w:val="82"/>
        </w:trPr>
        <w:tc>
          <w:tcPr>
            <w:tcW w:w="16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E096F9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Ranking</w:t>
            </w:r>
          </w:p>
        </w:tc>
        <w:tc>
          <w:tcPr>
            <w:tcW w:w="323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650C7305" w14:textId="77777777" w:rsidR="00416B35" w:rsidRDefault="00416B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PAID&lt;8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29A5793C" w14:textId="77777777" w:rsidR="00416B35" w:rsidRDefault="00416B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PAID-5≥8</w:t>
            </w:r>
          </w:p>
        </w:tc>
      </w:tr>
      <w:tr w:rsidR="00416B35" w14:paraId="1BD6CB11" w14:textId="77777777" w:rsidTr="00416B35">
        <w:trPr>
          <w:trHeight w:val="82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9924EB" w14:textId="77777777" w:rsidR="00416B35" w:rsidRDefault="00416B35">
            <w:pPr>
              <w:rPr>
                <w:rFonts w:eastAsia="Times New Roman" w:cstheme="minorHAnsi"/>
                <w:b/>
                <w:bCs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E2A216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14FC0E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A789D8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602B50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6A820A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20B9BA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5EAC89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0DC1F6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D</w:t>
            </w:r>
          </w:p>
        </w:tc>
      </w:tr>
      <w:tr w:rsidR="00416B35" w14:paraId="672E38D3" w14:textId="77777777" w:rsidTr="00416B35">
        <w:trPr>
          <w:trHeight w:val="322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916B5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B28D4D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aking care of my diabetes (checking blood glucose level. taking medi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798FE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A923DF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5F737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3DE3E9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aking care of my diabetes (checking blood glucose level. taking medi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13882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85A6E6C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4AF88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</w:tr>
      <w:tr w:rsidR="00416B35" w14:paraId="6966311A" w14:textId="77777777" w:rsidTr="00416B35">
        <w:trPr>
          <w:trHeight w:val="22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6DD4D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A4CD56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Eating healthy/ responsibly or di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66012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48309B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7D890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BFE4F1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Having good health 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2C3F9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90DD8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8F2AB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</w:tr>
      <w:tr w:rsidR="00416B35" w14:paraId="3C4E5752" w14:textId="77777777" w:rsidTr="00416B35">
        <w:trPr>
          <w:trHeight w:val="258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69A00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FEA687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Having good health 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47492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CF562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2829D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D94477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Using an antidepres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32467A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A8D35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BFDB5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30</w:t>
            </w:r>
          </w:p>
        </w:tc>
      </w:tr>
      <w:tr w:rsidR="00416B35" w14:paraId="12869560" w14:textId="77777777" w:rsidTr="00416B35">
        <w:trPr>
          <w:trHeight w:val="274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78BFE7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66D5F6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Going outside/ getting fresh 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F2B1E6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3B1031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E9046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5B1D78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aking some time for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86389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35FB4F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F6C23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</w:tr>
      <w:tr w:rsidR="00416B35" w14:paraId="1A96544F" w14:textId="77777777" w:rsidTr="00416B35">
        <w:trPr>
          <w:trHeight w:val="207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D36FA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BD2EA0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aking some time for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68631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AE0F59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8F805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C3AFCCC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Having a rou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E00DAC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D5595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D0854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</w:tr>
      <w:tr w:rsidR="00416B35" w14:paraId="233D143E" w14:textId="77777777" w:rsidTr="00416B35">
        <w:trPr>
          <w:trHeight w:val="21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D07CF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E91510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Positive thinking/ optim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DDBE8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E2093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897A1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1CE99F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pending time with family and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B3B2D8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84DCFA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2359E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6F9B52A1" w14:textId="77777777" w:rsidTr="00416B35">
        <w:trPr>
          <w:trHeight w:val="1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E44D8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E406C1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Doing low intensity exercise (walking. cycl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E416B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486D4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9628B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FA4FD7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Eating healthy/ responsibly or di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9C001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BD429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AF429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1</w:t>
            </w:r>
          </w:p>
        </w:tc>
      </w:tr>
      <w:tr w:rsidR="00416B35" w14:paraId="4DB77258" w14:textId="77777777" w:rsidTr="00416B35">
        <w:trPr>
          <w:trHeight w:val="10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DE346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C4C6C6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pending time with family and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0A8BA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9D152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F40966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D72AE9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Going outside/ getting fresh 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9614A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A2DC4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2E95D9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53D193A0" w14:textId="77777777" w:rsidTr="00416B35">
        <w:trPr>
          <w:trHeight w:val="231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AA8A2D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83904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Having a rou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043BD6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C5F3A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223D3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92589E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Going to sleep or 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75E7AB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E97A09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F8AB5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14C220E2" w14:textId="77777777" w:rsidTr="00416B35">
        <w:trPr>
          <w:trHeight w:val="14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19405C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C6DE18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Using h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42FBE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C7E90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54365E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5A9C10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Doing something that distracts me from my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C5E655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63490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F5336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2</w:t>
            </w:r>
          </w:p>
        </w:tc>
      </w:tr>
      <w:tr w:rsidR="00416B35" w14:paraId="2BCD9CD7" w14:textId="77777777" w:rsidTr="00416B35">
        <w:trPr>
          <w:trHeight w:val="99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43A91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F7BCEB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tanding up for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17611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F52B9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9951C9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876883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Distraction through enjoyabl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653E0F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AEA7F2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11C0A8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2</w:t>
            </w:r>
          </w:p>
        </w:tc>
      </w:tr>
      <w:tr w:rsidR="00416B35" w14:paraId="25FF8B3D" w14:textId="77777777" w:rsidTr="00416B35">
        <w:trPr>
          <w:trHeight w:val="8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06A0E1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567C4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Going to sleep or 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FEA187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2B8F0E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BFEDB4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B30362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earching for information about diabetes and/ or stress (via internet. course. or health care provid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39B12F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F339DE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3D1FF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178B4F7B" w14:textId="77777777" w:rsidTr="00416B35">
        <w:trPr>
          <w:trHeight w:val="24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8D7475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B9896A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Exercising/ doing sport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D98A5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9CF57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8273A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B9AE2A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Practising a hob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FF6ABA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236D2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200C7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9</w:t>
            </w:r>
          </w:p>
        </w:tc>
      </w:tr>
      <w:tr w:rsidR="00416B35" w14:paraId="2D43C3B8" w14:textId="77777777" w:rsidTr="00416B35">
        <w:trPr>
          <w:trHeight w:val="174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4ED23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EBA2E2E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Distraction through enjoyable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8A8C1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92CAE4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270A4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C10A05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Having contact with others who go through the same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EAA5AA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65783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7C28A6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3</w:t>
            </w:r>
          </w:p>
        </w:tc>
      </w:tr>
      <w:tr w:rsidR="00416B35" w14:paraId="420407D8" w14:textId="77777777" w:rsidTr="00416B35">
        <w:trPr>
          <w:trHeight w:val="30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835D3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F59A2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earching for information about diabetes and/ or stress (via internet. course. or health care provid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285E8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BE508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23564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6B2C879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Using h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3C1B78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A998E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5C4D0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1</w:t>
            </w:r>
          </w:p>
        </w:tc>
      </w:tr>
      <w:tr w:rsidR="00416B35" w14:paraId="219F7BE7" w14:textId="77777777" w:rsidTr="00416B35">
        <w:trPr>
          <w:trHeight w:val="1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DBE84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77287A6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Practising a hob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FCABFE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030B72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EFB39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1C90F21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tanding up for 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956411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D0B58C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75ACE0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0</w:t>
            </w:r>
          </w:p>
        </w:tc>
      </w:tr>
      <w:tr w:rsidR="00416B35" w14:paraId="6B7BEDA7" w14:textId="77777777" w:rsidTr="00416B35">
        <w:trPr>
          <w:trHeight w:val="1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102B7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B2105A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alking with my health care provider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C2A3FD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BE0BBB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8EC27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C7E8D0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Doing low intensity exercise (walking. cycl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3B3E4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D0943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DD2CFD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7</w:t>
            </w:r>
          </w:p>
        </w:tc>
      </w:tr>
      <w:tr w:rsidR="00416B35" w14:paraId="1A01E06C" w14:textId="77777777" w:rsidTr="00416B35">
        <w:trPr>
          <w:trHeight w:val="17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590041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6B7655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Making plans for the fu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A787F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18474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73573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E6C775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Positive thinking/ optim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7E969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6301F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4EE05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5</w:t>
            </w:r>
          </w:p>
        </w:tc>
      </w:tr>
      <w:tr w:rsidR="00416B35" w14:paraId="17B365D5" w14:textId="77777777" w:rsidTr="00416B35">
        <w:trPr>
          <w:trHeight w:val="12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0B4F26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E83C5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howing love and gr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5EF59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01BAD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68A68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C9C20A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alking with my health care provider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25E58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E35B7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389B8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9</w:t>
            </w:r>
          </w:p>
        </w:tc>
      </w:tr>
      <w:tr w:rsidR="00416B35" w14:paraId="625CEEE8" w14:textId="77777777" w:rsidTr="00416B35">
        <w:trPr>
          <w:trHeight w:val="17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56637C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533745A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hinking about something nice/ plea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034E2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DAF80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69082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26B3051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hinking about something nice/ plea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294CF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C7AB31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365B6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78D85019" w14:textId="77777777" w:rsidTr="00416B35">
        <w:trPr>
          <w:trHeight w:val="1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6237C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CC006B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Change thoughts into something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3907C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EED11E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D56B6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85C17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Exercising/ doing sport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35B6F1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C160D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6AD7E6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35</w:t>
            </w:r>
          </w:p>
        </w:tc>
      </w:tr>
      <w:tr w:rsidR="00416B35" w14:paraId="0301EC77" w14:textId="77777777" w:rsidTr="00416B35">
        <w:trPr>
          <w:trHeight w:val="18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85BEF4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FB5176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Practising religious activities (for example praying. going to churc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70E5E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306DB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EDD22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2A33539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ort out what’s causing the stress and what influence it has on my body and mi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3DA18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69848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00D8DB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3</w:t>
            </w:r>
          </w:p>
        </w:tc>
      </w:tr>
      <w:tr w:rsidR="00416B35" w14:paraId="10E504A5" w14:textId="77777777" w:rsidTr="00416B35">
        <w:trPr>
          <w:trHeight w:val="261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93BF0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7DD548F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ort out what’s causing the stress and what influence it has on my body and mi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101D1C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DD9CBB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68C7B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9C316C5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Making plans for the fu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4D422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EEDF8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9021B7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6E3ED573" w14:textId="77777777" w:rsidTr="00416B35">
        <w:trPr>
          <w:trHeight w:val="20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EFE1F1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BBB6A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Breaking my diabetes management down into manageable chunks (prioritizing. plann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5A6E2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3F6C1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D2347A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800D68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howing love and gr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8F3CD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1E4A8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31D833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9</w:t>
            </w:r>
          </w:p>
        </w:tc>
      </w:tr>
      <w:tr w:rsidR="00416B35" w14:paraId="1CF048E0" w14:textId="77777777" w:rsidTr="00416B35">
        <w:trPr>
          <w:trHeight w:val="18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F9722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EA5E50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alking about diabetes and related issues or feelings with my significant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4FB96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893E7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A2D8FE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F7623F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haring and getting information via forum(s) or social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80DAF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5DD60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E9AF2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61588CFD" w14:textId="77777777" w:rsidTr="00416B35">
        <w:trPr>
          <w:trHeight w:val="234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288294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26535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Having a mantra/ positive self-encouragement (e.g. “Master diabetes or it will master me” or “I’m doing the best that I can”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58EA5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52286A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894DBB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BC9DB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Reading about positive exper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BFA765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9A44F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557AE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</w:tr>
      <w:tr w:rsidR="00416B35" w14:paraId="5B16396D" w14:textId="77777777" w:rsidTr="00416B35">
        <w:trPr>
          <w:trHeight w:val="18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25B209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2BBADE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hinking I’m not the only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ACA7F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B3CBD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89F407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799EE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alking about diabetes and related issues or feelings with my significant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D2C7A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543596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C942D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6</w:t>
            </w:r>
          </w:p>
        </w:tc>
      </w:tr>
      <w:tr w:rsidR="00416B35" w14:paraId="2E74F1D3" w14:textId="77777777" w:rsidTr="00416B35">
        <w:trPr>
          <w:trHeight w:val="14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A5E615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78AB8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Reading about positive exper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58B26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AC1164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7F604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9C70A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Choosing what I tell to wh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99DA9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6356E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09AE6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2</w:t>
            </w:r>
          </w:p>
        </w:tc>
      </w:tr>
      <w:tr w:rsidR="00416B35" w14:paraId="5E15BD4C" w14:textId="77777777" w:rsidTr="00416B35">
        <w:trPr>
          <w:trHeight w:val="38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DF2E8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0CA485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haring and getting information via forum(s) or social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104DE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C8A14C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84BD90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D2C1DB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Practising religious activities (for example praying. going to churc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63CB3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F78FDD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FADEAC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34</w:t>
            </w:r>
          </w:p>
        </w:tc>
      </w:tr>
      <w:tr w:rsidR="00416B35" w14:paraId="67EB8135" w14:textId="77777777" w:rsidTr="00416B35">
        <w:trPr>
          <w:trHeight w:val="252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BEBFF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6951E0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Doing something that distracts me from my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77001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4AD9D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94713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DC714FA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Organizing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97CB32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FF1D49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B7523C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4</w:t>
            </w:r>
          </w:p>
        </w:tc>
      </w:tr>
      <w:tr w:rsidR="00416B35" w14:paraId="7C89582D" w14:textId="77777777" w:rsidTr="00416B35">
        <w:trPr>
          <w:trHeight w:val="268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C8B342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E91BF1F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eeing the positive side of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5DE16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9DF24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648C5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690426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Writing (in diary of blo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DD1337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DB1553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1E32A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6</w:t>
            </w:r>
          </w:p>
        </w:tc>
      </w:tr>
      <w:tr w:rsidR="00416B35" w14:paraId="63C83101" w14:textId="77777777" w:rsidTr="00416B35">
        <w:trPr>
          <w:trHeight w:val="38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8A2B2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565351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Being busy with my job or work related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C71D4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BBC26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1DC26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3B8EE1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Breaking my diabetes management down into manageable chunks (prioritizing. plann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9208E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6C29A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87049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0D69DA48" w14:textId="77777777" w:rsidTr="00416B35">
        <w:trPr>
          <w:trHeight w:val="141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CE1E3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34271DF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Organizing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17388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E0559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93FF3F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80405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Change thoughts into something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4307CF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3367D7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C77725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2</w:t>
            </w:r>
          </w:p>
        </w:tc>
      </w:tr>
      <w:tr w:rsidR="00416B35" w14:paraId="2ADE7B1B" w14:textId="77777777" w:rsidTr="00416B35">
        <w:trPr>
          <w:trHeight w:val="38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E7C703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CA832C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Writing (in diary of blo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2171AF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B71F90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E6B5B1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79210CB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hinking I’m not the only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99AFF4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3F53B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7AFA3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32</w:t>
            </w:r>
          </w:p>
        </w:tc>
      </w:tr>
      <w:tr w:rsidR="00416B35" w14:paraId="79D9661D" w14:textId="77777777" w:rsidTr="00416B35">
        <w:trPr>
          <w:trHeight w:val="30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259433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B336C1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Caring for someone or something e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64855D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12F1A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CC680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9BEE95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Having a mantra/ positive self-encouragement (e.g. “Master diabetes or it will master me” or “I’m doing the best that I can”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09CB6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ECCF56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EE3E5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9</w:t>
            </w:r>
          </w:p>
        </w:tc>
      </w:tr>
      <w:tr w:rsidR="00416B35" w14:paraId="622A5449" w14:textId="77777777" w:rsidTr="00416B35">
        <w:trPr>
          <w:trHeight w:val="164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2F6BAF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42E9DF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Avoiding stressful stimu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12ECE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17FC9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41108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F24F52C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Doing structured attention exercises (yoga. meditation. mindfulness. breathing exercis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7DE6DC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B2742F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C41C4D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6</w:t>
            </w:r>
          </w:p>
        </w:tc>
      </w:tr>
      <w:tr w:rsidR="00416B35" w14:paraId="16BA623D" w14:textId="77777777" w:rsidTr="00416B35">
        <w:trPr>
          <w:trHeight w:val="169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053FB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D28764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Using an antidepres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A104E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46229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AA648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E08A08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Seeing the positive side of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1C24B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CB8F863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1DD67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5</w:t>
            </w:r>
          </w:p>
        </w:tc>
      </w:tr>
      <w:tr w:rsidR="00416B35" w14:paraId="5A32B950" w14:textId="77777777" w:rsidTr="00416B35">
        <w:trPr>
          <w:trHeight w:val="38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57760F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58E44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Having contact with others who go through the same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39846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B9947B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624C8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1F486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Avoiding stressful stimu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28DA4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94AA73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FFEBA0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3BE59BAE" w14:textId="77777777" w:rsidTr="00416B35">
        <w:trPr>
          <w:trHeight w:val="268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C230D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D9A6A0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Comparing my situation with others who are worse off than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DA407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0E7BDE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6DAC0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B6E33BB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Being busy with my job or work related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C371E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F6D85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D60E0A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0</w:t>
            </w:r>
          </w:p>
        </w:tc>
      </w:tr>
      <w:tr w:rsidR="00416B35" w14:paraId="5CAD8CB8" w14:textId="77777777" w:rsidTr="00416B35">
        <w:trPr>
          <w:trHeight w:val="21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23A66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ED7533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Doing structured attention exercises (yoga. meditation. mindfulness. breathing exercis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A1327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1AAB7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30EE1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29C2FE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Caring for someone or something e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B2A425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F3F188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29D03F5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0</w:t>
            </w:r>
          </w:p>
        </w:tc>
      </w:tr>
      <w:tr w:rsidR="00416B35" w14:paraId="0F3AE225" w14:textId="77777777" w:rsidTr="00416B35">
        <w:trPr>
          <w:trHeight w:val="14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C49F6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1AE280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Choosing what I tell to wh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4351B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A2AEE6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1C8A1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BEA7AB6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Comparing my situation with others who are worse off than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72503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7D0FD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9D6C47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31</w:t>
            </w:r>
          </w:p>
        </w:tc>
      </w:tr>
      <w:tr w:rsidR="00416B35" w14:paraId="19472888" w14:textId="77777777" w:rsidTr="00416B35">
        <w:trPr>
          <w:trHeight w:val="147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256AB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C3C4E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racking my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E6673A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702A1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90C367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93037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Tracking my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6F8026F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38223E1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A75A7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0</w:t>
            </w:r>
          </w:p>
        </w:tc>
      </w:tr>
      <w:tr w:rsidR="00416B35" w14:paraId="4D20840B" w14:textId="77777777" w:rsidTr="00416B35">
        <w:trPr>
          <w:trHeight w:val="243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AA905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6306D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Explaining to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09969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EE39CDC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059AF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178113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Going into therapy (e.g. cognitive behaviour therapy. coach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FBF9357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384377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25189C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7</w:t>
            </w:r>
          </w:p>
        </w:tc>
      </w:tr>
      <w:tr w:rsidR="00416B35" w14:paraId="3A25F52A" w14:textId="77777777" w:rsidTr="00416B35">
        <w:trPr>
          <w:trHeight w:val="2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767C86" w14:textId="77777777" w:rsidR="00416B35" w:rsidRDefault="00416B35">
            <w:pP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3941B6A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Asking support from my surrou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EC795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F8C60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D264F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794BAD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Explaining to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958F8C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4D98DB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EDCED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.08</w:t>
            </w:r>
          </w:p>
        </w:tc>
      </w:tr>
      <w:tr w:rsidR="00416B35" w14:paraId="234D5A2A" w14:textId="77777777" w:rsidTr="00416B35">
        <w:trPr>
          <w:trHeight w:val="268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B0FEB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DE8509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Expressing my emotions (crying or being ang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CA27BD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76C612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79972E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D939D8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Asking support from my surrou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C8CE2F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EC1339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AA1DFE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kern w:val="2"/>
                <w:sz w:val="20"/>
                <w:szCs w:val="20"/>
                <w:lang w:val="en-GB" w:eastAsia="nl-NL"/>
                <w14:ligatures w14:val="standardContextual"/>
              </w:rPr>
              <w:t>1.16</w:t>
            </w:r>
          </w:p>
        </w:tc>
      </w:tr>
      <w:tr w:rsidR="00416B35" w14:paraId="02E5C781" w14:textId="77777777" w:rsidTr="00416B35">
        <w:trPr>
          <w:trHeight w:val="268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8BC45" w14:textId="77777777" w:rsidR="00416B35" w:rsidRDefault="00416B35" w:rsidP="00416B35">
            <w:pPr>
              <w:pStyle w:val="Lijstalinea"/>
              <w:numPr>
                <w:ilvl w:val="0"/>
                <w:numId w:val="39"/>
              </w:num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AB9A0E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Going into therapy (e.g. cognitive behaviour therapy. coach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41CFA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C7CE80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A49CB28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C03A262" w14:textId="77777777" w:rsidR="00416B35" w:rsidRDefault="00416B35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Expressing my emotions (crying or being ang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79762D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B7576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CA07644" w14:textId="77777777" w:rsidR="00416B35" w:rsidRDefault="00416B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</w:pPr>
            <w:r>
              <w:rPr>
                <w:rFonts w:eastAsia="Times New Roman" w:cstheme="minorHAnsi"/>
                <w:color w:val="000000"/>
                <w:kern w:val="2"/>
                <w:sz w:val="20"/>
                <w:szCs w:val="20"/>
                <w:lang w:val="en-GB" w:eastAsia="nl-NL"/>
                <w14:ligatures w14:val="standardContextual"/>
              </w:rPr>
              <w:t>1.17</w:t>
            </w:r>
          </w:p>
        </w:tc>
      </w:tr>
    </w:tbl>
    <w:p w14:paraId="6FD31EFA" w14:textId="77777777" w:rsidR="00505539" w:rsidRPr="00E1684F" w:rsidRDefault="00505539" w:rsidP="00416B35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09945F0"/>
    <w:multiLevelType w:val="hybridMultilevel"/>
    <w:tmpl w:val="8F3680EC"/>
    <w:lvl w:ilvl="0" w:tplc="0413000F">
      <w:start w:val="1"/>
      <w:numFmt w:val="decimal"/>
      <w:lvlText w:val="%1."/>
      <w:lvlJc w:val="left"/>
      <w:pPr>
        <w:ind w:left="1720" w:hanging="360"/>
      </w:pPr>
    </w:lvl>
    <w:lvl w:ilvl="1" w:tplc="FFFFFFFF">
      <w:start w:val="1"/>
      <w:numFmt w:val="lowerLetter"/>
      <w:lvlText w:val="%2."/>
      <w:lvlJc w:val="left"/>
      <w:pPr>
        <w:ind w:left="2440" w:hanging="360"/>
      </w:pPr>
    </w:lvl>
    <w:lvl w:ilvl="2" w:tplc="FFFFFFFF">
      <w:start w:val="1"/>
      <w:numFmt w:val="lowerRoman"/>
      <w:lvlText w:val="%3."/>
      <w:lvlJc w:val="right"/>
      <w:pPr>
        <w:ind w:left="3160" w:hanging="180"/>
      </w:pPr>
    </w:lvl>
    <w:lvl w:ilvl="3" w:tplc="FFFFFFFF">
      <w:start w:val="1"/>
      <w:numFmt w:val="decimal"/>
      <w:lvlText w:val="%4."/>
      <w:lvlJc w:val="left"/>
      <w:pPr>
        <w:ind w:left="3880" w:hanging="360"/>
      </w:pPr>
    </w:lvl>
    <w:lvl w:ilvl="4" w:tplc="FFFFFFFF">
      <w:start w:val="1"/>
      <w:numFmt w:val="lowerLetter"/>
      <w:lvlText w:val="%5."/>
      <w:lvlJc w:val="left"/>
      <w:pPr>
        <w:ind w:left="4600" w:hanging="360"/>
      </w:pPr>
    </w:lvl>
    <w:lvl w:ilvl="5" w:tplc="FFFFFFFF">
      <w:start w:val="1"/>
      <w:numFmt w:val="lowerRoman"/>
      <w:lvlText w:val="%6."/>
      <w:lvlJc w:val="right"/>
      <w:pPr>
        <w:ind w:left="5320" w:hanging="180"/>
      </w:pPr>
    </w:lvl>
    <w:lvl w:ilvl="6" w:tplc="FFFFFFFF">
      <w:start w:val="1"/>
      <w:numFmt w:val="decimal"/>
      <w:lvlText w:val="%7."/>
      <w:lvlJc w:val="left"/>
      <w:pPr>
        <w:ind w:left="6040" w:hanging="360"/>
      </w:pPr>
    </w:lvl>
    <w:lvl w:ilvl="7" w:tplc="FFFFFFFF">
      <w:start w:val="1"/>
      <w:numFmt w:val="lowerLetter"/>
      <w:lvlText w:val="%8."/>
      <w:lvlJc w:val="left"/>
      <w:pPr>
        <w:ind w:left="6760" w:hanging="360"/>
      </w:pPr>
    </w:lvl>
    <w:lvl w:ilvl="8" w:tplc="FFFFFFFF">
      <w:start w:val="1"/>
      <w:numFmt w:val="lowerRoman"/>
      <w:lvlText w:val="%9."/>
      <w:lvlJc w:val="right"/>
      <w:pPr>
        <w:ind w:left="7480" w:hanging="180"/>
      </w:p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3605170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252"/>
    <w:rsid w:val="001A71D9"/>
    <w:rsid w:val="00207E22"/>
    <w:rsid w:val="00225B02"/>
    <w:rsid w:val="00416B35"/>
    <w:rsid w:val="00476272"/>
    <w:rsid w:val="004E10E2"/>
    <w:rsid w:val="00505539"/>
    <w:rsid w:val="00506189"/>
    <w:rsid w:val="005147C8"/>
    <w:rsid w:val="00580252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EDAE12F3-D7EA-46AE-8A3B-53B30264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6B35"/>
    <w:pPr>
      <w:spacing w:after="160" w:line="276" w:lineRule="auto"/>
    </w:pPr>
    <w:rPr>
      <w:rFonts w:asciiTheme="minorHAnsi" w:eastAsiaTheme="minorEastAsia" w:hAnsiTheme="minorHAnsi" w:cstheme="minorBidi"/>
      <w:kern w:val="0"/>
      <w:sz w:val="21"/>
      <w:szCs w:val="21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6</Words>
  <Characters>4765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aye, J. (Jiska)</dc:creator>
  <cp:keywords/>
  <dc:description/>
  <cp:lastModifiedBy>Embaye, J. (Jiska)</cp:lastModifiedBy>
  <cp:revision>2</cp:revision>
  <dcterms:created xsi:type="dcterms:W3CDTF">2024-06-18T14:39:00Z</dcterms:created>
  <dcterms:modified xsi:type="dcterms:W3CDTF">2024-06-18T14:39:00Z</dcterms:modified>
</cp:coreProperties>
</file>